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39F056" w14:textId="77777777" w:rsidR="00F96A3B" w:rsidRPr="00F379E5" w:rsidRDefault="00F96A3B" w:rsidP="00F96A3B">
      <w:pPr>
        <w:pStyle w:val="Caption"/>
        <w:jc w:val="center"/>
        <w:rPr>
          <w:rFonts w:ascii="Times New Roman" w:hAnsi="Times New Roman" w:cs="Times New Roman"/>
          <w:szCs w:val="24"/>
        </w:rPr>
      </w:pPr>
      <w:proofErr w:type="gramStart"/>
      <w:r>
        <w:rPr>
          <w:rFonts w:ascii="Times New Roman" w:hAnsi="Times New Roman" w:cs="Times New Roman"/>
        </w:rPr>
        <w:t>S</w:t>
      </w:r>
      <w:r w:rsidRPr="00F379E5">
        <w:rPr>
          <w:rFonts w:ascii="Times New Roman" w:hAnsi="Times New Roman" w:cs="Times New Roman"/>
        </w:rPr>
        <w:fldChar w:fldCharType="begin"/>
      </w:r>
      <w:r w:rsidRPr="00F379E5">
        <w:rPr>
          <w:rFonts w:ascii="Times New Roman" w:hAnsi="Times New Roman" w:cs="Times New Roman"/>
        </w:rPr>
        <w:instrText xml:space="preserve"> SEQ Table \* ARABIC </w:instrText>
      </w:r>
      <w:r w:rsidRPr="00F379E5"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  <w:noProof/>
        </w:rPr>
        <w:t>1</w:t>
      </w:r>
      <w:r w:rsidRPr="00F379E5">
        <w:rPr>
          <w:rFonts w:ascii="Times New Roman" w:hAnsi="Times New Roman" w:cs="Times New Roman"/>
        </w:rPr>
        <w:fldChar w:fldCharType="end"/>
      </w:r>
      <w:r w:rsidR="004E03FC">
        <w:rPr>
          <w:rFonts w:ascii="Times New Roman" w:hAnsi="Times New Roman" w:cs="Times New Roman"/>
        </w:rPr>
        <w:t xml:space="preserve"> Table</w:t>
      </w:r>
      <w:r w:rsidRPr="00F379E5">
        <w:rPr>
          <w:rFonts w:ascii="Times New Roman" w:hAnsi="Times New Roman" w:cs="Times New Roman"/>
          <w:lang w:val="en-GB"/>
        </w:rPr>
        <w:t>.</w:t>
      </w:r>
      <w:proofErr w:type="gramEnd"/>
      <w:r w:rsidRPr="00F379E5">
        <w:rPr>
          <w:rFonts w:ascii="Times New Roman" w:hAnsi="Times New Roman" w:cs="Times New Roman"/>
          <w:lang w:val="en-GB"/>
        </w:rPr>
        <w:t xml:space="preserve"> Phenotypic characteristics of representative isolates isolated from papaya seeds</w:t>
      </w:r>
    </w:p>
    <w:tbl>
      <w:tblPr>
        <w:tblStyle w:val="TableGrid"/>
        <w:tblW w:w="14310" w:type="dxa"/>
        <w:jc w:val="center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10"/>
        <w:gridCol w:w="1260"/>
        <w:gridCol w:w="1260"/>
        <w:gridCol w:w="1260"/>
        <w:gridCol w:w="1260"/>
        <w:gridCol w:w="1260"/>
        <w:gridCol w:w="1260"/>
        <w:gridCol w:w="1260"/>
        <w:gridCol w:w="1260"/>
        <w:gridCol w:w="1260"/>
        <w:gridCol w:w="1260"/>
      </w:tblGrid>
      <w:tr w:rsidR="00F96A3B" w:rsidRPr="00F379E5" w14:paraId="10EB9231" w14:textId="77777777" w:rsidTr="008E64A1">
        <w:trPr>
          <w:jc w:val="center"/>
        </w:trPr>
        <w:tc>
          <w:tcPr>
            <w:tcW w:w="1710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43C5DE2C" w14:textId="77777777" w:rsidR="00F96A3B" w:rsidRPr="00F379E5" w:rsidRDefault="00F96A3B" w:rsidP="008E64A1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F379E5">
              <w:rPr>
                <w:rFonts w:ascii="Times New Roman" w:hAnsi="Times New Roman" w:cs="Times New Roman"/>
                <w:b/>
              </w:rPr>
              <w:t>Characteristic</w:t>
            </w:r>
          </w:p>
        </w:tc>
        <w:tc>
          <w:tcPr>
            <w:tcW w:w="1260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18E91581" w14:textId="77777777" w:rsidR="00F96A3B" w:rsidRPr="00F379E5" w:rsidRDefault="00F96A3B" w:rsidP="008E64A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379E5">
              <w:rPr>
                <w:rFonts w:ascii="Times New Roman" w:hAnsi="Times New Roman" w:cs="Times New Roman"/>
                <w:b/>
              </w:rPr>
              <w:t>Group A</w:t>
            </w:r>
          </w:p>
        </w:tc>
        <w:tc>
          <w:tcPr>
            <w:tcW w:w="1260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40EAAF55" w14:textId="77777777" w:rsidR="00F96A3B" w:rsidRPr="00F379E5" w:rsidRDefault="00F96A3B" w:rsidP="008E64A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379E5">
              <w:rPr>
                <w:rFonts w:ascii="Times New Roman" w:hAnsi="Times New Roman" w:cs="Times New Roman"/>
                <w:b/>
              </w:rPr>
              <w:t>Group B</w:t>
            </w:r>
          </w:p>
        </w:tc>
        <w:tc>
          <w:tcPr>
            <w:tcW w:w="1260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065535EF" w14:textId="77777777" w:rsidR="00F96A3B" w:rsidRPr="00F379E5" w:rsidRDefault="00F96A3B" w:rsidP="008E64A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379E5">
              <w:rPr>
                <w:rFonts w:ascii="Times New Roman" w:hAnsi="Times New Roman" w:cs="Times New Roman"/>
                <w:b/>
              </w:rPr>
              <w:t>Group C</w:t>
            </w:r>
          </w:p>
        </w:tc>
        <w:tc>
          <w:tcPr>
            <w:tcW w:w="1260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0E02D470" w14:textId="77777777" w:rsidR="00F96A3B" w:rsidRPr="00F379E5" w:rsidRDefault="00F96A3B" w:rsidP="008E64A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379E5">
              <w:rPr>
                <w:rFonts w:ascii="Times New Roman" w:hAnsi="Times New Roman" w:cs="Times New Roman"/>
                <w:b/>
              </w:rPr>
              <w:t>Group D</w:t>
            </w:r>
          </w:p>
        </w:tc>
        <w:tc>
          <w:tcPr>
            <w:tcW w:w="1260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1D9C9286" w14:textId="77777777" w:rsidR="00F96A3B" w:rsidRPr="00F379E5" w:rsidRDefault="00F96A3B" w:rsidP="008E64A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379E5">
              <w:rPr>
                <w:rFonts w:ascii="Times New Roman" w:hAnsi="Times New Roman" w:cs="Times New Roman"/>
                <w:b/>
              </w:rPr>
              <w:t>Group E</w:t>
            </w:r>
          </w:p>
        </w:tc>
        <w:tc>
          <w:tcPr>
            <w:tcW w:w="1260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1AADDD3F" w14:textId="77777777" w:rsidR="00F96A3B" w:rsidRPr="00F379E5" w:rsidRDefault="00F96A3B" w:rsidP="008E64A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379E5">
              <w:rPr>
                <w:rFonts w:ascii="Times New Roman" w:hAnsi="Times New Roman" w:cs="Times New Roman"/>
                <w:b/>
              </w:rPr>
              <w:t>Group F</w:t>
            </w:r>
          </w:p>
        </w:tc>
        <w:tc>
          <w:tcPr>
            <w:tcW w:w="1260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1B0D8711" w14:textId="77777777" w:rsidR="00F96A3B" w:rsidRPr="00F379E5" w:rsidRDefault="00F96A3B" w:rsidP="008E64A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379E5">
              <w:rPr>
                <w:rFonts w:ascii="Times New Roman" w:hAnsi="Times New Roman" w:cs="Times New Roman"/>
                <w:b/>
              </w:rPr>
              <w:t>Group G</w:t>
            </w:r>
          </w:p>
        </w:tc>
        <w:tc>
          <w:tcPr>
            <w:tcW w:w="1260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71034E18" w14:textId="77777777" w:rsidR="00F96A3B" w:rsidRPr="00F379E5" w:rsidRDefault="00F96A3B" w:rsidP="008E64A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379E5">
              <w:rPr>
                <w:rFonts w:ascii="Times New Roman" w:hAnsi="Times New Roman" w:cs="Times New Roman"/>
                <w:b/>
              </w:rPr>
              <w:t>Group H</w:t>
            </w:r>
          </w:p>
        </w:tc>
        <w:tc>
          <w:tcPr>
            <w:tcW w:w="1260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26D7F465" w14:textId="77777777" w:rsidR="00F96A3B" w:rsidRPr="00F379E5" w:rsidRDefault="00F96A3B" w:rsidP="008E64A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379E5">
              <w:rPr>
                <w:rFonts w:ascii="Times New Roman" w:hAnsi="Times New Roman" w:cs="Times New Roman"/>
                <w:b/>
              </w:rPr>
              <w:t>Group I</w:t>
            </w:r>
          </w:p>
        </w:tc>
        <w:tc>
          <w:tcPr>
            <w:tcW w:w="1260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45C77BF7" w14:textId="77777777" w:rsidR="00F96A3B" w:rsidRPr="00F379E5" w:rsidRDefault="00F96A3B" w:rsidP="008E64A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379E5">
              <w:rPr>
                <w:rFonts w:ascii="Times New Roman" w:hAnsi="Times New Roman" w:cs="Times New Roman"/>
                <w:b/>
              </w:rPr>
              <w:t>Group J</w:t>
            </w:r>
          </w:p>
        </w:tc>
      </w:tr>
      <w:tr w:rsidR="00F96A3B" w:rsidRPr="00F379E5" w14:paraId="64B8BC73" w14:textId="77777777" w:rsidTr="008E64A1">
        <w:trPr>
          <w:jc w:val="center"/>
        </w:trPr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8542503" w14:textId="77777777" w:rsidR="00F96A3B" w:rsidRPr="00F379E5" w:rsidRDefault="00F96A3B" w:rsidP="008E64A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 xml:space="preserve">No. </w:t>
            </w:r>
            <w:proofErr w:type="gramStart"/>
            <w:r w:rsidRPr="00F379E5">
              <w:rPr>
                <w:rFonts w:ascii="Times New Roman" w:hAnsi="Times New Roman" w:cs="Times New Roman"/>
              </w:rPr>
              <w:t>of</w:t>
            </w:r>
            <w:proofErr w:type="gramEnd"/>
            <w:r w:rsidRPr="00F379E5">
              <w:rPr>
                <w:rFonts w:ascii="Times New Roman" w:hAnsi="Times New Roman" w:cs="Times New Roman"/>
              </w:rPr>
              <w:t xml:space="preserve"> isolates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F1CBB4F" w14:textId="77777777" w:rsidR="00F96A3B" w:rsidRPr="00F379E5" w:rsidRDefault="00F96A3B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C4A89A8" w14:textId="77777777" w:rsidR="00F96A3B" w:rsidRPr="00F379E5" w:rsidRDefault="00F96A3B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28FE892" w14:textId="77777777" w:rsidR="00F96A3B" w:rsidRPr="00F379E5" w:rsidRDefault="00F96A3B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5D9EA27" w14:textId="77777777" w:rsidR="00F96A3B" w:rsidRPr="00F379E5" w:rsidRDefault="00F96A3B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3F8AE17" w14:textId="77777777" w:rsidR="00F96A3B" w:rsidRPr="00F379E5" w:rsidRDefault="00F96A3B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63B6C9E" w14:textId="77777777" w:rsidR="00F96A3B" w:rsidRPr="00F379E5" w:rsidRDefault="00F96A3B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0C2AF16" w14:textId="77777777" w:rsidR="00F96A3B" w:rsidRPr="00F379E5" w:rsidRDefault="00F96A3B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7C38F9F" w14:textId="77777777" w:rsidR="00F96A3B" w:rsidRPr="00F379E5" w:rsidRDefault="00F96A3B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4699C2F" w14:textId="77777777" w:rsidR="00F96A3B" w:rsidRPr="00F379E5" w:rsidRDefault="00F96A3B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29978B6" w14:textId="77777777" w:rsidR="00F96A3B" w:rsidRPr="00F379E5" w:rsidRDefault="00F96A3B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2</w:t>
            </w:r>
          </w:p>
        </w:tc>
      </w:tr>
      <w:tr w:rsidR="00F96A3B" w:rsidRPr="00F379E5" w14:paraId="3360A42D" w14:textId="77777777" w:rsidTr="008E64A1">
        <w:trPr>
          <w:jc w:val="center"/>
        </w:trPr>
        <w:tc>
          <w:tcPr>
            <w:tcW w:w="1710" w:type="dxa"/>
            <w:shd w:val="clear" w:color="auto" w:fill="D9D9D9" w:themeFill="background1" w:themeFillShade="D9"/>
            <w:vAlign w:val="center"/>
          </w:tcPr>
          <w:p w14:paraId="1E227BEB" w14:textId="77777777" w:rsidR="00F96A3B" w:rsidRPr="00F379E5" w:rsidRDefault="00F96A3B" w:rsidP="008E64A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Morphology</w:t>
            </w:r>
          </w:p>
        </w:tc>
        <w:tc>
          <w:tcPr>
            <w:tcW w:w="1260" w:type="dxa"/>
            <w:shd w:val="clear" w:color="auto" w:fill="D9D9D9" w:themeFill="background1" w:themeFillShade="D9"/>
            <w:vAlign w:val="center"/>
          </w:tcPr>
          <w:p w14:paraId="2BF8AEAE" w14:textId="77777777" w:rsidR="00F96A3B" w:rsidRPr="00F379E5" w:rsidRDefault="00F96A3B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Circular</w:t>
            </w:r>
          </w:p>
        </w:tc>
        <w:tc>
          <w:tcPr>
            <w:tcW w:w="1260" w:type="dxa"/>
            <w:shd w:val="clear" w:color="auto" w:fill="D9D9D9" w:themeFill="background1" w:themeFillShade="D9"/>
            <w:vAlign w:val="center"/>
          </w:tcPr>
          <w:p w14:paraId="7E52078C" w14:textId="77777777" w:rsidR="00F96A3B" w:rsidRPr="00F379E5" w:rsidRDefault="00F96A3B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Circular</w:t>
            </w:r>
          </w:p>
        </w:tc>
        <w:tc>
          <w:tcPr>
            <w:tcW w:w="1260" w:type="dxa"/>
            <w:shd w:val="clear" w:color="auto" w:fill="D9D9D9" w:themeFill="background1" w:themeFillShade="D9"/>
            <w:vAlign w:val="center"/>
          </w:tcPr>
          <w:p w14:paraId="2BF88ADC" w14:textId="77777777" w:rsidR="00F96A3B" w:rsidRPr="00F379E5" w:rsidRDefault="00F96A3B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Circular</w:t>
            </w:r>
          </w:p>
        </w:tc>
        <w:tc>
          <w:tcPr>
            <w:tcW w:w="1260" w:type="dxa"/>
            <w:shd w:val="clear" w:color="auto" w:fill="D9D9D9" w:themeFill="background1" w:themeFillShade="D9"/>
            <w:vAlign w:val="center"/>
          </w:tcPr>
          <w:p w14:paraId="78F3DD47" w14:textId="77777777" w:rsidR="00F96A3B" w:rsidRPr="00F379E5" w:rsidRDefault="00F96A3B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Circular</w:t>
            </w:r>
          </w:p>
        </w:tc>
        <w:tc>
          <w:tcPr>
            <w:tcW w:w="1260" w:type="dxa"/>
            <w:shd w:val="clear" w:color="auto" w:fill="D9D9D9" w:themeFill="background1" w:themeFillShade="D9"/>
            <w:vAlign w:val="center"/>
          </w:tcPr>
          <w:p w14:paraId="3E7CF84F" w14:textId="77777777" w:rsidR="00F96A3B" w:rsidRPr="00F379E5" w:rsidRDefault="00F96A3B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Circular</w:t>
            </w:r>
          </w:p>
        </w:tc>
        <w:tc>
          <w:tcPr>
            <w:tcW w:w="1260" w:type="dxa"/>
            <w:shd w:val="clear" w:color="auto" w:fill="D9D9D9" w:themeFill="background1" w:themeFillShade="D9"/>
            <w:vAlign w:val="center"/>
          </w:tcPr>
          <w:p w14:paraId="5B4ED0EE" w14:textId="77777777" w:rsidR="00F96A3B" w:rsidRPr="00F379E5" w:rsidRDefault="00F96A3B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Circular</w:t>
            </w:r>
          </w:p>
        </w:tc>
        <w:tc>
          <w:tcPr>
            <w:tcW w:w="1260" w:type="dxa"/>
            <w:shd w:val="clear" w:color="auto" w:fill="D9D9D9" w:themeFill="background1" w:themeFillShade="D9"/>
            <w:vAlign w:val="center"/>
          </w:tcPr>
          <w:p w14:paraId="79B21951" w14:textId="77777777" w:rsidR="00F96A3B" w:rsidRPr="00F379E5" w:rsidRDefault="00F96A3B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Circular</w:t>
            </w:r>
          </w:p>
        </w:tc>
        <w:tc>
          <w:tcPr>
            <w:tcW w:w="1260" w:type="dxa"/>
            <w:shd w:val="clear" w:color="auto" w:fill="D9D9D9" w:themeFill="background1" w:themeFillShade="D9"/>
            <w:vAlign w:val="center"/>
          </w:tcPr>
          <w:p w14:paraId="408236FB" w14:textId="77777777" w:rsidR="00F96A3B" w:rsidRPr="00F379E5" w:rsidRDefault="00F96A3B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Circular</w:t>
            </w:r>
          </w:p>
        </w:tc>
        <w:tc>
          <w:tcPr>
            <w:tcW w:w="1260" w:type="dxa"/>
            <w:shd w:val="clear" w:color="auto" w:fill="D9D9D9" w:themeFill="background1" w:themeFillShade="D9"/>
            <w:vAlign w:val="center"/>
          </w:tcPr>
          <w:p w14:paraId="5E840D14" w14:textId="77777777" w:rsidR="00F96A3B" w:rsidRPr="00F379E5" w:rsidRDefault="00F96A3B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Circular</w:t>
            </w:r>
          </w:p>
        </w:tc>
        <w:tc>
          <w:tcPr>
            <w:tcW w:w="1260" w:type="dxa"/>
            <w:shd w:val="clear" w:color="auto" w:fill="D9D9D9" w:themeFill="background1" w:themeFillShade="D9"/>
            <w:vAlign w:val="center"/>
          </w:tcPr>
          <w:p w14:paraId="0AF6A690" w14:textId="77777777" w:rsidR="00F96A3B" w:rsidRPr="00F379E5" w:rsidRDefault="00F96A3B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Circular</w:t>
            </w:r>
          </w:p>
        </w:tc>
      </w:tr>
      <w:tr w:rsidR="00F96A3B" w:rsidRPr="00F379E5" w14:paraId="675712B5" w14:textId="77777777" w:rsidTr="008E64A1">
        <w:trPr>
          <w:jc w:val="center"/>
        </w:trPr>
        <w:tc>
          <w:tcPr>
            <w:tcW w:w="1710" w:type="dxa"/>
            <w:shd w:val="clear" w:color="auto" w:fill="auto"/>
            <w:vAlign w:val="center"/>
          </w:tcPr>
          <w:p w14:paraId="1D871F3A" w14:textId="77777777" w:rsidR="00F96A3B" w:rsidRPr="00F379E5" w:rsidRDefault="00F96A3B" w:rsidP="008E64A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Size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63C5B57B" w14:textId="77777777" w:rsidR="00F96A3B" w:rsidRPr="00F379E5" w:rsidRDefault="00F96A3B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Big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32D01F7A" w14:textId="77777777" w:rsidR="00F96A3B" w:rsidRPr="00F379E5" w:rsidRDefault="00F96A3B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Medium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75546575" w14:textId="77777777" w:rsidR="00F96A3B" w:rsidRPr="00F379E5" w:rsidRDefault="00F96A3B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Big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1C5270D" w14:textId="77777777" w:rsidR="00F96A3B" w:rsidRPr="00F379E5" w:rsidRDefault="00F96A3B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Medium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377E6C7" w14:textId="77777777" w:rsidR="00F96A3B" w:rsidRPr="00F379E5" w:rsidRDefault="00F96A3B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Big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69DD3DF3" w14:textId="77777777" w:rsidR="00F96A3B" w:rsidRPr="00F379E5" w:rsidRDefault="00F96A3B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Medium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679E956D" w14:textId="77777777" w:rsidR="00F96A3B" w:rsidRPr="00F379E5" w:rsidRDefault="00F96A3B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Small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9D763FE" w14:textId="77777777" w:rsidR="00F96A3B" w:rsidRPr="00F379E5" w:rsidRDefault="00F96A3B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Small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6723E89A" w14:textId="77777777" w:rsidR="00F96A3B" w:rsidRPr="00F379E5" w:rsidRDefault="00F96A3B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Small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679F5A46" w14:textId="77777777" w:rsidR="00F96A3B" w:rsidRPr="00F379E5" w:rsidRDefault="00F96A3B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Small</w:t>
            </w:r>
          </w:p>
        </w:tc>
      </w:tr>
      <w:tr w:rsidR="00F96A3B" w:rsidRPr="00F379E5" w14:paraId="414A76ED" w14:textId="77777777" w:rsidTr="008E64A1">
        <w:trPr>
          <w:jc w:val="center"/>
        </w:trPr>
        <w:tc>
          <w:tcPr>
            <w:tcW w:w="1710" w:type="dxa"/>
            <w:shd w:val="clear" w:color="auto" w:fill="D9D9D9" w:themeFill="background1" w:themeFillShade="D9"/>
            <w:vAlign w:val="center"/>
          </w:tcPr>
          <w:p w14:paraId="12759D72" w14:textId="77777777" w:rsidR="00F96A3B" w:rsidRPr="00F379E5" w:rsidRDefault="00F96A3B" w:rsidP="008E64A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Colour</w:t>
            </w:r>
          </w:p>
        </w:tc>
        <w:tc>
          <w:tcPr>
            <w:tcW w:w="1260" w:type="dxa"/>
            <w:shd w:val="clear" w:color="auto" w:fill="D9D9D9" w:themeFill="background1" w:themeFillShade="D9"/>
            <w:vAlign w:val="center"/>
          </w:tcPr>
          <w:p w14:paraId="4525E346" w14:textId="77777777" w:rsidR="00F96A3B" w:rsidRPr="00F379E5" w:rsidRDefault="00F96A3B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Greyish white</w:t>
            </w:r>
          </w:p>
        </w:tc>
        <w:tc>
          <w:tcPr>
            <w:tcW w:w="1260" w:type="dxa"/>
            <w:shd w:val="clear" w:color="auto" w:fill="D9D9D9" w:themeFill="background1" w:themeFillShade="D9"/>
            <w:vAlign w:val="center"/>
          </w:tcPr>
          <w:p w14:paraId="598CCB7F" w14:textId="77777777" w:rsidR="00F96A3B" w:rsidRPr="00F379E5" w:rsidRDefault="00F96A3B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Greyish white</w:t>
            </w:r>
          </w:p>
        </w:tc>
        <w:tc>
          <w:tcPr>
            <w:tcW w:w="1260" w:type="dxa"/>
            <w:shd w:val="clear" w:color="auto" w:fill="D9D9D9" w:themeFill="background1" w:themeFillShade="D9"/>
            <w:vAlign w:val="center"/>
          </w:tcPr>
          <w:p w14:paraId="0967A387" w14:textId="77777777" w:rsidR="00F96A3B" w:rsidRPr="00F379E5" w:rsidRDefault="00F96A3B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Greyish white</w:t>
            </w:r>
          </w:p>
        </w:tc>
        <w:tc>
          <w:tcPr>
            <w:tcW w:w="1260" w:type="dxa"/>
            <w:shd w:val="clear" w:color="auto" w:fill="D9D9D9" w:themeFill="background1" w:themeFillShade="D9"/>
            <w:vAlign w:val="center"/>
          </w:tcPr>
          <w:p w14:paraId="67F92418" w14:textId="77777777" w:rsidR="00F96A3B" w:rsidRPr="00F379E5" w:rsidRDefault="00F96A3B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Greyish white</w:t>
            </w:r>
          </w:p>
        </w:tc>
        <w:tc>
          <w:tcPr>
            <w:tcW w:w="1260" w:type="dxa"/>
            <w:shd w:val="clear" w:color="auto" w:fill="D9D9D9" w:themeFill="background1" w:themeFillShade="D9"/>
            <w:vAlign w:val="center"/>
          </w:tcPr>
          <w:p w14:paraId="5BEA9372" w14:textId="77777777" w:rsidR="00F96A3B" w:rsidRPr="00F379E5" w:rsidRDefault="00F96A3B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Greyish white</w:t>
            </w:r>
          </w:p>
        </w:tc>
        <w:tc>
          <w:tcPr>
            <w:tcW w:w="1260" w:type="dxa"/>
            <w:shd w:val="clear" w:color="auto" w:fill="D9D9D9" w:themeFill="background1" w:themeFillShade="D9"/>
            <w:vAlign w:val="center"/>
          </w:tcPr>
          <w:p w14:paraId="51275760" w14:textId="77777777" w:rsidR="00F96A3B" w:rsidRPr="00F379E5" w:rsidRDefault="00F96A3B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Greyish white</w:t>
            </w:r>
          </w:p>
        </w:tc>
        <w:tc>
          <w:tcPr>
            <w:tcW w:w="1260" w:type="dxa"/>
            <w:shd w:val="clear" w:color="auto" w:fill="D9D9D9" w:themeFill="background1" w:themeFillShade="D9"/>
            <w:vAlign w:val="center"/>
          </w:tcPr>
          <w:p w14:paraId="6D4FEB58" w14:textId="77777777" w:rsidR="00F96A3B" w:rsidRPr="00F379E5" w:rsidRDefault="00F96A3B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Creamy white</w:t>
            </w:r>
          </w:p>
        </w:tc>
        <w:tc>
          <w:tcPr>
            <w:tcW w:w="1260" w:type="dxa"/>
            <w:shd w:val="clear" w:color="auto" w:fill="D9D9D9" w:themeFill="background1" w:themeFillShade="D9"/>
            <w:vAlign w:val="center"/>
          </w:tcPr>
          <w:p w14:paraId="2E047745" w14:textId="77777777" w:rsidR="00F96A3B" w:rsidRPr="00F379E5" w:rsidRDefault="00F96A3B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Creamy white</w:t>
            </w:r>
          </w:p>
        </w:tc>
        <w:tc>
          <w:tcPr>
            <w:tcW w:w="1260" w:type="dxa"/>
            <w:shd w:val="clear" w:color="auto" w:fill="D9D9D9" w:themeFill="background1" w:themeFillShade="D9"/>
            <w:vAlign w:val="center"/>
          </w:tcPr>
          <w:p w14:paraId="7C6065E8" w14:textId="77777777" w:rsidR="00F96A3B" w:rsidRPr="00F379E5" w:rsidRDefault="00F96A3B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Creamy white</w:t>
            </w:r>
          </w:p>
        </w:tc>
        <w:tc>
          <w:tcPr>
            <w:tcW w:w="1260" w:type="dxa"/>
            <w:shd w:val="clear" w:color="auto" w:fill="D9D9D9" w:themeFill="background1" w:themeFillShade="D9"/>
            <w:vAlign w:val="center"/>
          </w:tcPr>
          <w:p w14:paraId="19327F4D" w14:textId="77777777" w:rsidR="00F96A3B" w:rsidRPr="00F379E5" w:rsidRDefault="00F96A3B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Creamy white</w:t>
            </w:r>
          </w:p>
        </w:tc>
      </w:tr>
      <w:tr w:rsidR="00F96A3B" w:rsidRPr="00F379E5" w14:paraId="3D70FDB3" w14:textId="77777777" w:rsidTr="008E64A1">
        <w:trPr>
          <w:jc w:val="center"/>
        </w:trPr>
        <w:tc>
          <w:tcPr>
            <w:tcW w:w="1710" w:type="dxa"/>
            <w:shd w:val="clear" w:color="auto" w:fill="auto"/>
            <w:vAlign w:val="center"/>
          </w:tcPr>
          <w:p w14:paraId="60C146A6" w14:textId="77777777" w:rsidR="00F96A3B" w:rsidRPr="00F379E5" w:rsidRDefault="00F96A3B" w:rsidP="008E64A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Shape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71C0455D" w14:textId="77777777" w:rsidR="00F96A3B" w:rsidRPr="00F379E5" w:rsidRDefault="00F96A3B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Short rods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7831F2AC" w14:textId="77777777" w:rsidR="00F96A3B" w:rsidRPr="00F379E5" w:rsidRDefault="00F96A3B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Short rods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2F37B449" w14:textId="77777777" w:rsidR="00F96A3B" w:rsidRPr="00F379E5" w:rsidRDefault="00F96A3B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Short rods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070C1B7B" w14:textId="77777777" w:rsidR="00F96A3B" w:rsidRPr="00F379E5" w:rsidRDefault="00F96A3B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Short rods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7686F1AE" w14:textId="77777777" w:rsidR="00F96A3B" w:rsidRPr="00F379E5" w:rsidRDefault="00F96A3B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Short rods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31F2A2AA" w14:textId="77777777" w:rsidR="00F96A3B" w:rsidRPr="00F379E5" w:rsidRDefault="00F96A3B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Short rods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4571060" w14:textId="77777777" w:rsidR="00F96A3B" w:rsidRPr="00F379E5" w:rsidRDefault="00F96A3B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Coccoid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5B1C0AB1" w14:textId="77777777" w:rsidR="00F96A3B" w:rsidRPr="00F379E5" w:rsidRDefault="00F96A3B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Coccoid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5DD2FDA5" w14:textId="77777777" w:rsidR="00F96A3B" w:rsidRPr="00F379E5" w:rsidRDefault="00F96A3B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Coccoid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02597883" w14:textId="77777777" w:rsidR="00F96A3B" w:rsidRPr="00F379E5" w:rsidRDefault="00F96A3B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Coccoid</w:t>
            </w:r>
          </w:p>
        </w:tc>
      </w:tr>
      <w:tr w:rsidR="00F96A3B" w:rsidRPr="00F379E5" w14:paraId="6D90EE8F" w14:textId="77777777" w:rsidTr="008E64A1">
        <w:trPr>
          <w:jc w:val="center"/>
        </w:trPr>
        <w:tc>
          <w:tcPr>
            <w:tcW w:w="1710" w:type="dxa"/>
            <w:shd w:val="clear" w:color="auto" w:fill="D9D9D9" w:themeFill="background1" w:themeFillShade="D9"/>
            <w:vAlign w:val="center"/>
          </w:tcPr>
          <w:p w14:paraId="32C19A24" w14:textId="77777777" w:rsidR="00F96A3B" w:rsidRPr="00F379E5" w:rsidRDefault="00F96A3B" w:rsidP="008E64A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Gram stain</w:t>
            </w:r>
          </w:p>
        </w:tc>
        <w:tc>
          <w:tcPr>
            <w:tcW w:w="1260" w:type="dxa"/>
            <w:shd w:val="clear" w:color="auto" w:fill="D9D9D9" w:themeFill="background1" w:themeFillShade="D9"/>
            <w:vAlign w:val="center"/>
          </w:tcPr>
          <w:p w14:paraId="484326F4" w14:textId="77777777" w:rsidR="00F96A3B" w:rsidRPr="00F379E5" w:rsidRDefault="00F96A3B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260" w:type="dxa"/>
            <w:shd w:val="clear" w:color="auto" w:fill="D9D9D9" w:themeFill="background1" w:themeFillShade="D9"/>
            <w:vAlign w:val="center"/>
          </w:tcPr>
          <w:p w14:paraId="533A2A3E" w14:textId="77777777" w:rsidR="00F96A3B" w:rsidRPr="00F379E5" w:rsidRDefault="00F96A3B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260" w:type="dxa"/>
            <w:shd w:val="clear" w:color="auto" w:fill="D9D9D9" w:themeFill="background1" w:themeFillShade="D9"/>
            <w:vAlign w:val="center"/>
          </w:tcPr>
          <w:p w14:paraId="797370ED" w14:textId="77777777" w:rsidR="00F96A3B" w:rsidRPr="00F379E5" w:rsidRDefault="00F96A3B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260" w:type="dxa"/>
            <w:shd w:val="clear" w:color="auto" w:fill="D9D9D9" w:themeFill="background1" w:themeFillShade="D9"/>
            <w:vAlign w:val="center"/>
          </w:tcPr>
          <w:p w14:paraId="5CC01D38" w14:textId="77777777" w:rsidR="00F96A3B" w:rsidRPr="00F379E5" w:rsidRDefault="00F96A3B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260" w:type="dxa"/>
            <w:shd w:val="clear" w:color="auto" w:fill="D9D9D9" w:themeFill="background1" w:themeFillShade="D9"/>
            <w:vAlign w:val="center"/>
          </w:tcPr>
          <w:p w14:paraId="512DE78D" w14:textId="77777777" w:rsidR="00F96A3B" w:rsidRPr="00F379E5" w:rsidRDefault="00F96A3B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260" w:type="dxa"/>
            <w:shd w:val="clear" w:color="auto" w:fill="D9D9D9" w:themeFill="background1" w:themeFillShade="D9"/>
            <w:vAlign w:val="center"/>
          </w:tcPr>
          <w:p w14:paraId="6918EFE0" w14:textId="77777777" w:rsidR="00F96A3B" w:rsidRPr="00F379E5" w:rsidRDefault="00F96A3B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260" w:type="dxa"/>
            <w:shd w:val="clear" w:color="auto" w:fill="D9D9D9" w:themeFill="background1" w:themeFillShade="D9"/>
            <w:vAlign w:val="center"/>
          </w:tcPr>
          <w:p w14:paraId="7CB7548A" w14:textId="77777777" w:rsidR="00F96A3B" w:rsidRPr="00F379E5" w:rsidRDefault="00F96A3B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260" w:type="dxa"/>
            <w:shd w:val="clear" w:color="auto" w:fill="D9D9D9" w:themeFill="background1" w:themeFillShade="D9"/>
            <w:vAlign w:val="center"/>
          </w:tcPr>
          <w:p w14:paraId="20332F1E" w14:textId="77777777" w:rsidR="00F96A3B" w:rsidRPr="00F379E5" w:rsidRDefault="00F96A3B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260" w:type="dxa"/>
            <w:shd w:val="clear" w:color="auto" w:fill="D9D9D9" w:themeFill="background1" w:themeFillShade="D9"/>
            <w:vAlign w:val="center"/>
          </w:tcPr>
          <w:p w14:paraId="66A34479" w14:textId="77777777" w:rsidR="00F96A3B" w:rsidRPr="00F379E5" w:rsidRDefault="00F96A3B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260" w:type="dxa"/>
            <w:shd w:val="clear" w:color="auto" w:fill="D9D9D9" w:themeFill="background1" w:themeFillShade="D9"/>
            <w:vAlign w:val="center"/>
          </w:tcPr>
          <w:p w14:paraId="2086C71A" w14:textId="77777777" w:rsidR="00F96A3B" w:rsidRPr="00F379E5" w:rsidRDefault="00F96A3B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+</w:t>
            </w:r>
          </w:p>
        </w:tc>
      </w:tr>
      <w:tr w:rsidR="00F96A3B" w:rsidRPr="00F379E5" w14:paraId="5F585D2B" w14:textId="77777777" w:rsidTr="008E64A1">
        <w:trPr>
          <w:jc w:val="center"/>
        </w:trPr>
        <w:tc>
          <w:tcPr>
            <w:tcW w:w="1710" w:type="dxa"/>
            <w:tcBorders>
              <w:bottom w:val="nil"/>
            </w:tcBorders>
            <w:shd w:val="clear" w:color="auto" w:fill="auto"/>
            <w:vAlign w:val="center"/>
          </w:tcPr>
          <w:p w14:paraId="6C1CD40A" w14:textId="77777777" w:rsidR="00F96A3B" w:rsidRPr="00F379E5" w:rsidRDefault="00F96A3B" w:rsidP="008E64A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Catalase</w:t>
            </w:r>
          </w:p>
        </w:tc>
        <w:tc>
          <w:tcPr>
            <w:tcW w:w="1260" w:type="dxa"/>
            <w:tcBorders>
              <w:bottom w:val="nil"/>
            </w:tcBorders>
            <w:shd w:val="clear" w:color="auto" w:fill="auto"/>
            <w:vAlign w:val="center"/>
          </w:tcPr>
          <w:p w14:paraId="28FF79A6" w14:textId="77777777" w:rsidR="00F96A3B" w:rsidRPr="00F379E5" w:rsidRDefault="00F96A3B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60" w:type="dxa"/>
            <w:tcBorders>
              <w:bottom w:val="nil"/>
            </w:tcBorders>
            <w:shd w:val="clear" w:color="auto" w:fill="auto"/>
            <w:vAlign w:val="center"/>
          </w:tcPr>
          <w:p w14:paraId="6BEA8C13" w14:textId="77777777" w:rsidR="00F96A3B" w:rsidRPr="00F379E5" w:rsidRDefault="00F96A3B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60" w:type="dxa"/>
            <w:tcBorders>
              <w:bottom w:val="nil"/>
            </w:tcBorders>
            <w:shd w:val="clear" w:color="auto" w:fill="auto"/>
            <w:vAlign w:val="center"/>
          </w:tcPr>
          <w:p w14:paraId="200CACA4" w14:textId="77777777" w:rsidR="00F96A3B" w:rsidRPr="00F379E5" w:rsidRDefault="00F96A3B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60" w:type="dxa"/>
            <w:tcBorders>
              <w:bottom w:val="nil"/>
            </w:tcBorders>
            <w:shd w:val="clear" w:color="auto" w:fill="auto"/>
            <w:vAlign w:val="center"/>
          </w:tcPr>
          <w:p w14:paraId="2147CD3F" w14:textId="77777777" w:rsidR="00F96A3B" w:rsidRPr="00F379E5" w:rsidRDefault="00F96A3B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60" w:type="dxa"/>
            <w:tcBorders>
              <w:bottom w:val="nil"/>
            </w:tcBorders>
            <w:shd w:val="clear" w:color="auto" w:fill="auto"/>
            <w:vAlign w:val="center"/>
          </w:tcPr>
          <w:p w14:paraId="5A99B02B" w14:textId="77777777" w:rsidR="00F96A3B" w:rsidRPr="00F379E5" w:rsidRDefault="00F96A3B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60" w:type="dxa"/>
            <w:tcBorders>
              <w:bottom w:val="nil"/>
            </w:tcBorders>
            <w:shd w:val="clear" w:color="auto" w:fill="auto"/>
            <w:vAlign w:val="center"/>
          </w:tcPr>
          <w:p w14:paraId="550849FF" w14:textId="77777777" w:rsidR="00F96A3B" w:rsidRPr="00F379E5" w:rsidRDefault="00F96A3B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60" w:type="dxa"/>
            <w:tcBorders>
              <w:bottom w:val="nil"/>
            </w:tcBorders>
            <w:shd w:val="clear" w:color="auto" w:fill="auto"/>
            <w:vAlign w:val="center"/>
          </w:tcPr>
          <w:p w14:paraId="3A0B9673" w14:textId="77777777" w:rsidR="00F96A3B" w:rsidRPr="00F379E5" w:rsidRDefault="00F96A3B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60" w:type="dxa"/>
            <w:tcBorders>
              <w:bottom w:val="nil"/>
            </w:tcBorders>
            <w:shd w:val="clear" w:color="auto" w:fill="auto"/>
            <w:vAlign w:val="center"/>
          </w:tcPr>
          <w:p w14:paraId="6997994F" w14:textId="77777777" w:rsidR="00F96A3B" w:rsidRPr="00F379E5" w:rsidRDefault="00F96A3B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60" w:type="dxa"/>
            <w:tcBorders>
              <w:bottom w:val="nil"/>
            </w:tcBorders>
            <w:shd w:val="clear" w:color="auto" w:fill="auto"/>
            <w:vAlign w:val="center"/>
          </w:tcPr>
          <w:p w14:paraId="77E15C3D" w14:textId="77777777" w:rsidR="00F96A3B" w:rsidRPr="00F379E5" w:rsidRDefault="00F96A3B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60" w:type="dxa"/>
            <w:tcBorders>
              <w:bottom w:val="nil"/>
            </w:tcBorders>
            <w:shd w:val="clear" w:color="auto" w:fill="auto"/>
            <w:vAlign w:val="center"/>
          </w:tcPr>
          <w:p w14:paraId="1B9C899F" w14:textId="77777777" w:rsidR="00F96A3B" w:rsidRPr="00F379E5" w:rsidRDefault="00F96A3B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-</w:t>
            </w:r>
          </w:p>
        </w:tc>
      </w:tr>
      <w:tr w:rsidR="00F96A3B" w:rsidRPr="00F379E5" w14:paraId="195AAF84" w14:textId="77777777" w:rsidTr="008E64A1">
        <w:trPr>
          <w:jc w:val="center"/>
        </w:trPr>
        <w:tc>
          <w:tcPr>
            <w:tcW w:w="1710" w:type="dxa"/>
            <w:tcBorders>
              <w:top w:val="nil"/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5BFB349A" w14:textId="77777777" w:rsidR="00F96A3B" w:rsidRPr="00F379E5" w:rsidRDefault="00F96A3B" w:rsidP="008E64A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Acidity</w:t>
            </w:r>
          </w:p>
        </w:tc>
        <w:tc>
          <w:tcPr>
            <w:tcW w:w="1260" w:type="dxa"/>
            <w:tcBorders>
              <w:top w:val="nil"/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4F1DED0F" w14:textId="77777777" w:rsidR="00F96A3B" w:rsidRPr="00F379E5" w:rsidRDefault="00F96A3B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260" w:type="dxa"/>
            <w:tcBorders>
              <w:top w:val="nil"/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4A1C2E9E" w14:textId="77777777" w:rsidR="00F96A3B" w:rsidRPr="00F379E5" w:rsidRDefault="00F96A3B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260" w:type="dxa"/>
            <w:tcBorders>
              <w:top w:val="nil"/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363538E4" w14:textId="77777777" w:rsidR="00F96A3B" w:rsidRPr="00F379E5" w:rsidRDefault="00F96A3B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260" w:type="dxa"/>
            <w:tcBorders>
              <w:top w:val="nil"/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32D46656" w14:textId="77777777" w:rsidR="00F96A3B" w:rsidRPr="00F379E5" w:rsidRDefault="00F96A3B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260" w:type="dxa"/>
            <w:tcBorders>
              <w:top w:val="nil"/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1966AD1D" w14:textId="77777777" w:rsidR="00F96A3B" w:rsidRPr="00F379E5" w:rsidRDefault="00F96A3B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260" w:type="dxa"/>
            <w:tcBorders>
              <w:top w:val="nil"/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130BEA09" w14:textId="77777777" w:rsidR="00F96A3B" w:rsidRPr="00F379E5" w:rsidRDefault="00F96A3B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260" w:type="dxa"/>
            <w:tcBorders>
              <w:top w:val="nil"/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4B1E0D19" w14:textId="77777777" w:rsidR="00F96A3B" w:rsidRPr="00F379E5" w:rsidRDefault="00F96A3B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260" w:type="dxa"/>
            <w:tcBorders>
              <w:top w:val="nil"/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5AE949E7" w14:textId="77777777" w:rsidR="00F96A3B" w:rsidRPr="00F379E5" w:rsidRDefault="00F96A3B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260" w:type="dxa"/>
            <w:tcBorders>
              <w:top w:val="nil"/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42C50A3F" w14:textId="77777777" w:rsidR="00F96A3B" w:rsidRPr="00F379E5" w:rsidRDefault="00F96A3B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260" w:type="dxa"/>
            <w:tcBorders>
              <w:top w:val="nil"/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1C26D8DF" w14:textId="77777777" w:rsidR="00F96A3B" w:rsidRPr="00F379E5" w:rsidRDefault="00F96A3B" w:rsidP="008E64A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379E5">
              <w:rPr>
                <w:rFonts w:ascii="Times New Roman" w:hAnsi="Times New Roman" w:cs="Times New Roman"/>
              </w:rPr>
              <w:t>+</w:t>
            </w:r>
          </w:p>
        </w:tc>
      </w:tr>
    </w:tbl>
    <w:p w14:paraId="470C1FE3" w14:textId="77777777" w:rsidR="00F96A3B" w:rsidRPr="00F379E5" w:rsidRDefault="00F96A3B" w:rsidP="00F96A3B">
      <w:pPr>
        <w:spacing w:after="0" w:line="240" w:lineRule="auto"/>
        <w:ind w:left="180"/>
        <w:rPr>
          <w:rFonts w:ascii="Times New Roman" w:hAnsi="Times New Roman" w:cs="Times New Roman"/>
          <w:sz w:val="20"/>
          <w:szCs w:val="20"/>
        </w:rPr>
      </w:pPr>
      <w:r w:rsidRPr="00F379E5">
        <w:rPr>
          <w:rFonts w:ascii="Times New Roman" w:hAnsi="Times New Roman" w:cs="Times New Roman"/>
          <w:sz w:val="20"/>
          <w:szCs w:val="20"/>
        </w:rPr>
        <w:t xml:space="preserve">+, </w:t>
      </w:r>
      <w:proofErr w:type="gramStart"/>
      <w:r w:rsidRPr="00F379E5">
        <w:rPr>
          <w:rFonts w:ascii="Times New Roman" w:hAnsi="Times New Roman" w:cs="Times New Roman"/>
          <w:sz w:val="20"/>
          <w:szCs w:val="20"/>
        </w:rPr>
        <w:t>positive</w:t>
      </w:r>
      <w:proofErr w:type="gramEnd"/>
    </w:p>
    <w:p w14:paraId="37302580" w14:textId="77777777" w:rsidR="00F96A3B" w:rsidRPr="00F379E5" w:rsidRDefault="00F96A3B" w:rsidP="00F96A3B">
      <w:pPr>
        <w:spacing w:after="0" w:line="240" w:lineRule="auto"/>
        <w:ind w:left="180"/>
        <w:rPr>
          <w:rFonts w:ascii="Times New Roman" w:hAnsi="Times New Roman" w:cs="Times New Roman"/>
          <w:b/>
          <w:sz w:val="20"/>
          <w:szCs w:val="20"/>
        </w:rPr>
      </w:pPr>
      <w:r w:rsidRPr="00F379E5">
        <w:rPr>
          <w:rFonts w:ascii="Times New Roman" w:hAnsi="Times New Roman" w:cs="Times New Roman"/>
          <w:sz w:val="20"/>
          <w:szCs w:val="20"/>
        </w:rPr>
        <w:t xml:space="preserve">-, </w:t>
      </w:r>
      <w:proofErr w:type="gramStart"/>
      <w:r w:rsidRPr="00F379E5">
        <w:rPr>
          <w:rFonts w:ascii="Times New Roman" w:hAnsi="Times New Roman" w:cs="Times New Roman"/>
          <w:sz w:val="20"/>
          <w:szCs w:val="20"/>
        </w:rPr>
        <w:t>negative</w:t>
      </w:r>
      <w:proofErr w:type="gramEnd"/>
    </w:p>
    <w:p w14:paraId="4D1B77C4" w14:textId="77777777" w:rsidR="00F96A3B" w:rsidRPr="00F379E5" w:rsidRDefault="00F96A3B" w:rsidP="00F96A3B">
      <w:pPr>
        <w:ind w:firstLine="720"/>
        <w:rPr>
          <w:rFonts w:ascii="Times New Roman" w:hAnsi="Times New Roman" w:cs="Times New Roman"/>
          <w:szCs w:val="24"/>
        </w:rPr>
      </w:pPr>
    </w:p>
    <w:p w14:paraId="31CE72FF" w14:textId="77777777" w:rsidR="00F96A3B" w:rsidRPr="00F379E5" w:rsidRDefault="00F96A3B" w:rsidP="00F96A3B">
      <w:pPr>
        <w:ind w:firstLine="720"/>
        <w:rPr>
          <w:rFonts w:ascii="Times New Roman" w:hAnsi="Times New Roman" w:cs="Times New Roman"/>
          <w:szCs w:val="24"/>
        </w:rPr>
      </w:pPr>
    </w:p>
    <w:p w14:paraId="0CA5B184" w14:textId="77777777" w:rsidR="00F96A3B" w:rsidRDefault="00F96A3B" w:rsidP="00393AEA">
      <w:pPr>
        <w:rPr>
          <w:rFonts w:ascii="Times New Roman" w:hAnsi="Times New Roman" w:cs="Times New Roman"/>
          <w:szCs w:val="24"/>
        </w:rPr>
      </w:pPr>
      <w:bookmarkStart w:id="0" w:name="_GoBack"/>
      <w:bookmarkEnd w:id="0"/>
    </w:p>
    <w:p w14:paraId="4B97CE7F" w14:textId="77777777" w:rsidR="00A3747E" w:rsidRDefault="00A3747E"/>
    <w:sectPr w:rsidR="00A3747E" w:rsidSect="00F96A3B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20"/>
  <w:proofState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6A3B"/>
    <w:rsid w:val="00033301"/>
    <w:rsid w:val="001B723C"/>
    <w:rsid w:val="00393AEA"/>
    <w:rsid w:val="004E03FC"/>
    <w:rsid w:val="00A3747E"/>
    <w:rsid w:val="00F96A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353A26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6A3B"/>
    <w:pPr>
      <w:spacing w:after="200" w:line="480" w:lineRule="auto"/>
      <w:jc w:val="both"/>
    </w:pPr>
    <w:rPr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96A3B"/>
    <w:rPr>
      <w:sz w:val="22"/>
      <w:szCs w:val="22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F96A3B"/>
    <w:pPr>
      <w:spacing w:line="240" w:lineRule="auto"/>
    </w:pPr>
    <w:rPr>
      <w:b/>
      <w:bCs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6A3B"/>
    <w:pPr>
      <w:spacing w:after="200" w:line="480" w:lineRule="auto"/>
      <w:jc w:val="both"/>
    </w:pPr>
    <w:rPr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96A3B"/>
    <w:rPr>
      <w:sz w:val="22"/>
      <w:szCs w:val="22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F96A3B"/>
    <w:pPr>
      <w:spacing w:line="240" w:lineRule="auto"/>
    </w:pPr>
    <w:rPr>
      <w:b/>
      <w:bCs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6</Words>
  <Characters>666</Characters>
  <Application>Microsoft Macintosh Word</Application>
  <DocSecurity>0</DocSecurity>
  <Lines>5</Lines>
  <Paragraphs>1</Paragraphs>
  <ScaleCrop>false</ScaleCrop>
  <Company>UPM</Company>
  <LinksUpToDate>false</LinksUpToDate>
  <CharactersWithSpaces>7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lia Mohd Hashim</dc:creator>
  <cp:keywords/>
  <dc:description/>
  <cp:lastModifiedBy>Amalia Mohd Hashim</cp:lastModifiedBy>
  <cp:revision>4</cp:revision>
  <dcterms:created xsi:type="dcterms:W3CDTF">2019-07-31T15:26:00Z</dcterms:created>
  <dcterms:modified xsi:type="dcterms:W3CDTF">2019-10-13T14:13:00Z</dcterms:modified>
</cp:coreProperties>
</file>